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E3856" w14:textId="77777777" w:rsidR="00273DB6" w:rsidRPr="00AA2EFA" w:rsidRDefault="00273DB6" w:rsidP="00965021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  <w:r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Interview guide:</w:t>
      </w:r>
    </w:p>
    <w:p w14:paraId="678086CC" w14:textId="7B8AE95E" w:rsidR="00965021" w:rsidRPr="00AA2EFA" w:rsidRDefault="00256CB2" w:rsidP="00BA011A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  <w:r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 xml:space="preserve">In depth interviews (IDI) with staff of </w:t>
      </w:r>
      <w:proofErr w:type="spellStart"/>
      <w:r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hwc</w:t>
      </w:r>
      <w:proofErr w:type="spellEnd"/>
    </w:p>
    <w:p w14:paraId="48C0366C" w14:textId="77777777" w:rsidR="00965021" w:rsidRPr="00AA2EFA" w:rsidRDefault="00965021" w:rsidP="009650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6899"/>
      </w:tblGrid>
      <w:tr w:rsidR="00965021" w:rsidRPr="00AA2EFA" w14:paraId="02C3A267" w14:textId="77777777" w:rsidTr="00222C5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49FCF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3821F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obes</w:t>
            </w:r>
          </w:p>
        </w:tc>
      </w:tr>
      <w:tr w:rsidR="00965021" w:rsidRPr="00AA2EFA" w14:paraId="1837BF6C" w14:textId="77777777" w:rsidTr="00222C58">
        <w:trPr>
          <w:trHeight w:val="285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9F34E" w14:textId="77777777" w:rsidR="00965021" w:rsidRPr="00AA2EFA" w:rsidRDefault="00965021" w:rsidP="00222C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OMMUNITY HEALTH OFFICER/ MEDICAL OFFICER/STAFF OF HWC</w:t>
            </w:r>
          </w:p>
        </w:tc>
      </w:tr>
      <w:tr w:rsidR="00965021" w:rsidRPr="00AA2EFA" w14:paraId="1EF8FCCD" w14:textId="77777777" w:rsidTr="00222C58">
        <w:trPr>
          <w:trHeight w:val="20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752AD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B726A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roduction</w:t>
            </w:r>
          </w:p>
          <w:p w14:paraId="1F9135DC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Name</w:t>
            </w:r>
          </w:p>
          <w:p w14:paraId="20CBFB63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Designation</w:t>
            </w:r>
          </w:p>
          <w:p w14:paraId="4C77BCDC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Years of experience</w:t>
            </w:r>
          </w:p>
          <w:p w14:paraId="1FCA6111" w14:textId="77777777" w:rsidR="004763A7" w:rsidRPr="00AA2EFA" w:rsidRDefault="00965021" w:rsidP="004763A7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 xml:space="preserve">Duration of engagement in the 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articular centre</w:t>
            </w:r>
            <w:proofErr w:type="gramEnd"/>
          </w:p>
          <w:p w14:paraId="7E893224" w14:textId="0F53E023" w:rsidR="00965021" w:rsidRPr="00AA2EFA" w:rsidRDefault="00965021" w:rsidP="00256C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General conversation</w:t>
            </w:r>
          </w:p>
          <w:p w14:paraId="705599C5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Current roles and responsibilities</w:t>
            </w:r>
          </w:p>
        </w:tc>
      </w:tr>
      <w:tr w:rsidR="00965021" w:rsidRPr="00AA2EFA" w14:paraId="368B8AF0" w14:textId="77777777" w:rsidTr="004F65C0">
        <w:trPr>
          <w:trHeight w:val="34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6FD0B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formation on service deliv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266E28" w14:textId="4FAF2EE9" w:rsidR="00965021" w:rsidRPr="00AA2EFA" w:rsidRDefault="00965021" w:rsidP="00222C58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please tell us on the type of services provided at your facility</w:t>
            </w:r>
            <w:r w:rsidR="00CB3DA6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related to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s</w:t>
            </w:r>
            <w:proofErr w:type="spell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  <w:p w14:paraId="215CC23C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   Diagnostic</w:t>
            </w:r>
          </w:p>
          <w:p w14:paraId="7E943921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       Prognostic</w:t>
            </w:r>
          </w:p>
          <w:p w14:paraId="1760B62E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   Therapeutic</w:t>
            </w:r>
          </w:p>
          <w:p w14:paraId="7439BAAE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   Outreach activity</w:t>
            </w:r>
          </w:p>
          <w:p w14:paraId="5DCF3C3E" w14:textId="77777777" w:rsidR="00256CB2" w:rsidRPr="00AA2EFA" w:rsidRDefault="00256CB2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</w:p>
          <w:p w14:paraId="65BB9959" w14:textId="3042E25D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please explain us the process of service delivery in your health </w:t>
            </w:r>
            <w:proofErr w:type="spell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enter</w:t>
            </w:r>
            <w:proofErr w:type="spell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 Especially Hypertension and Diabetes</w:t>
            </w:r>
          </w:p>
          <w:p w14:paraId="68F6DA26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</w:p>
          <w:p w14:paraId="611BD671" w14:textId="0BE1A42B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   Who is in charge?</w:t>
            </w:r>
          </w:p>
          <w:p w14:paraId="03FEA9CF" w14:textId="7B4A814F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   Who supervises the delivery of the services?</w:t>
            </w:r>
          </w:p>
          <w:p w14:paraId="5BC52E3C" w14:textId="4F44779E" w:rsidR="00965021" w:rsidRPr="00AA2EFA" w:rsidRDefault="00965021" w:rsidP="00222C58">
            <w:pPr>
              <w:spacing w:after="24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      What is your role in delivery of the services in your </w:t>
            </w:r>
            <w:proofErr w:type="spell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enter</w:t>
            </w:r>
            <w:proofErr w:type="spell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  <w:r w:rsidR="00FD3D52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</w:t>
            </w:r>
          </w:p>
        </w:tc>
      </w:tr>
      <w:tr w:rsidR="00965021" w:rsidRPr="00AA2EFA" w14:paraId="582C107C" w14:textId="77777777" w:rsidTr="00222C58">
        <w:trPr>
          <w:trHeight w:val="5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5DFC8B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ssessment of current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E34CB" w14:textId="7D60B239" w:rsidR="00965021" w:rsidRPr="00AA2EFA" w:rsidRDefault="00965021" w:rsidP="00222C58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describe the strengths and weaknesses of 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services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delivered at your facility?</w:t>
            </w:r>
          </w:p>
        </w:tc>
      </w:tr>
      <w:tr w:rsidR="00965021" w:rsidRPr="00AA2EFA" w14:paraId="627CC57C" w14:textId="77777777" w:rsidTr="00222C58">
        <w:trPr>
          <w:trHeight w:val="31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13C7D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Exploration on newer service packag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A6046" w14:textId="77777777" w:rsidR="00965021" w:rsidRPr="00AA2EFA" w:rsidRDefault="00965021" w:rsidP="00222C58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tell us on newer services packages provided under HWC?</w:t>
            </w:r>
          </w:p>
          <w:p w14:paraId="0D4C479B" w14:textId="77777777" w:rsidR="00965021" w:rsidRPr="00AA2EFA" w:rsidRDefault="00965021" w:rsidP="00222C58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Tell 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us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your thoughts on the newer services packages</w:t>
            </w:r>
          </w:p>
          <w:p w14:paraId="4263C78C" w14:textId="77777777" w:rsidR="00965021" w:rsidRPr="00AA2EFA" w:rsidRDefault="00965021" w:rsidP="00222C58">
            <w:pPr>
              <w:spacing w:after="24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Demand in the community</w:t>
            </w:r>
          </w:p>
          <w:p w14:paraId="08EB0F38" w14:textId="77777777" w:rsidR="00965021" w:rsidRPr="00AA2EFA" w:rsidRDefault="00965021" w:rsidP="00222C58">
            <w:pPr>
              <w:spacing w:after="24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Acceptance in the community</w:t>
            </w:r>
          </w:p>
          <w:p w14:paraId="3CB38427" w14:textId="77777777" w:rsidR="00965021" w:rsidRPr="00AA2EFA" w:rsidRDefault="00965021" w:rsidP="00222C58">
            <w:pPr>
              <w:spacing w:after="24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Service delivery- in terms of availability of services, availability of HR for delivery of the services</w:t>
            </w:r>
          </w:p>
          <w:p w14:paraId="4DE19778" w14:textId="77777777" w:rsidR="00965021" w:rsidRPr="00AA2EFA" w:rsidRDefault="00965021" w:rsidP="00222C58">
            <w:pPr>
              <w:spacing w:after="24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Utilisation of services</w:t>
            </w:r>
          </w:p>
        </w:tc>
      </w:tr>
      <w:tr w:rsidR="00025D52" w:rsidRPr="00AA2EFA" w14:paraId="4AE739FE" w14:textId="77777777" w:rsidTr="006A4140">
        <w:trPr>
          <w:trHeight w:val="9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0305A" w14:textId="4A54D5BE" w:rsidR="00025D52" w:rsidRPr="00AA2EFA" w:rsidRDefault="00025D52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lastRenderedPageBreak/>
              <w:t xml:space="preserve">Concept of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BCE55" w14:textId="127B70F3" w:rsidR="00F152EB" w:rsidRPr="00AA2EFA" w:rsidRDefault="0032421A" w:rsidP="00222C58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do</w:t>
            </w:r>
            <w:r w:rsidR="004F6EF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es </w:t>
            </w:r>
            <w:r w:rsidR="007A26C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the </w:t>
            </w:r>
            <w:r w:rsidR="004F6EF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ommunity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understand by NCD</w:t>
            </w:r>
            <w:r w:rsidR="007A26C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</w:t>
            </w:r>
            <w:r w:rsidR="00F152E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diabetes</w:t>
            </w:r>
            <w:r w:rsidR="007A26C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and hypertension)?</w:t>
            </w:r>
            <w:r w:rsidR="00F152E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probe: local term, </w:t>
            </w:r>
            <w:r w:rsidR="00E965CD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symptoms that trigger people to seek treatment, </w:t>
            </w:r>
            <w:r w:rsidR="00E86B0F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ealth seeking behaviour</w:t>
            </w:r>
            <w:r w:rsidR="006A4140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, </w:t>
            </w:r>
            <w:r w:rsidR="004F6EF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eventive steps</w:t>
            </w:r>
            <w:r w:rsidR="008539B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taken by</w:t>
            </w:r>
            <w:r w:rsidR="00E86B0F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community)</w:t>
            </w:r>
          </w:p>
        </w:tc>
      </w:tr>
      <w:tr w:rsidR="00965021" w:rsidRPr="00AA2EFA" w14:paraId="2F0E407A" w14:textId="77777777" w:rsidTr="00222C58">
        <w:trPr>
          <w:trHeight w:val="16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11FA7" w14:textId="0732B4B0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Needs and Gaps in services delivered at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wc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8424E" w14:textId="02C3DE2D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the gaps or shortcomings that you think are present in the NCD services</w:t>
            </w:r>
            <w:r w:rsidR="00E965CD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provided by HWC</w:t>
            </w:r>
          </w:p>
          <w:p w14:paraId="6AB46EBE" w14:textId="5447BFCF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The areas that require improvement or expansion</w:t>
            </w:r>
          </w:p>
          <w:p w14:paraId="19C86ACB" w14:textId="77777777" w:rsidR="00965021" w:rsidRPr="00AA2EFA" w:rsidRDefault="00965021" w:rsidP="00F2587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the needs of the local population that are not adequately addressed by the current service offerings</w:t>
            </w:r>
          </w:p>
          <w:p w14:paraId="27096902" w14:textId="57350DFD" w:rsidR="006A44A7" w:rsidRPr="00AA2EFA" w:rsidRDefault="006A44A7" w:rsidP="000E6E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</w:p>
        </w:tc>
      </w:tr>
      <w:tr w:rsidR="00965021" w:rsidRPr="00AA2EFA" w14:paraId="3F85B817" w14:textId="77777777" w:rsidTr="00222C58">
        <w:trPr>
          <w:trHeight w:val="2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CC5E7D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Barriers to Implementation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1B6E7" w14:textId="43DFE799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are the potential barriers in providing NCD (hypertension and diabetes) 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services?,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obes :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financial constraints, lack of resources, infrastructure limitations, or resistance from staff or patients)</w:t>
            </w:r>
          </w:p>
          <w:p w14:paraId="18E29F6D" w14:textId="37CFACFA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elaborate any specific challenge related to 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providing services for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ypertension and diabetes?</w:t>
            </w:r>
          </w:p>
          <w:p w14:paraId="626AB88D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few strategies that you believe could overcome these barriers?</w:t>
            </w:r>
          </w:p>
          <w:p w14:paraId="490AD477" w14:textId="2CCFB816" w:rsidR="000E6EF9" w:rsidRPr="00AA2EFA" w:rsidRDefault="000E6EF9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demonstrate that some of these strategies have helped in overcoming these barriers?</w:t>
            </w:r>
          </w:p>
        </w:tc>
      </w:tr>
      <w:tr w:rsidR="00965021" w:rsidRPr="00AA2EFA" w14:paraId="16A37767" w14:textId="77777777" w:rsidTr="00222C58">
        <w:trPr>
          <w:trHeight w:val="2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4228D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Training and Capacity Build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E26AF" w14:textId="02865770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please tell us about the training you have received or attended in the last 1 year? (related to NCD services)</w:t>
            </w:r>
            <w:r w:rsidR="00A93F5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Probe: </w:t>
            </w:r>
            <w:r w:rsidR="00EF021E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o attended, </w:t>
            </w:r>
            <w:r w:rsidR="00A93F5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ere, when</w:t>
            </w:r>
            <w:r w:rsidR="00EF021E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, number of days, gaps in skills that exists after training)</w:t>
            </w:r>
          </w:p>
          <w:p w14:paraId="66A1A68B" w14:textId="08AFD88D" w:rsidR="00EF021E" w:rsidRPr="00AA2EFA" w:rsidRDefault="00F61F18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Do you think that the services you provide now have improved after the training? (probe: identify any gaps that still exist) </w:t>
            </w:r>
          </w:p>
          <w:p w14:paraId="547EC889" w14:textId="6AADD434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explain if you think training or skill development is required for health care providers to deliver these services effectively.</w:t>
            </w:r>
          </w:p>
          <w:p w14:paraId="1EE01C1E" w14:textId="4D0E1DFE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explain how the newer training could be delivered to the staff at your facility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  <w:r w:rsidR="003F1528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Probe: preferred manner of the training, reasons for such </w:t>
            </w:r>
            <w:proofErr w:type="gramStart"/>
            <w:r w:rsidR="003F1528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eferences)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  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       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</w:r>
          </w:p>
        </w:tc>
      </w:tr>
      <w:tr w:rsidR="00965021" w:rsidRPr="00AA2EFA" w14:paraId="7FC9B732" w14:textId="77777777" w:rsidTr="00222C58">
        <w:trPr>
          <w:trHeight w:val="8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86F5B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egration of technolog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F6E419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your thoughts on role of technology in improving the service delivery such as telemedicine or digital data collection or online portals for data entry.</w:t>
            </w:r>
          </w:p>
          <w:p w14:paraId="6244ADBB" w14:textId="7F0E4C07" w:rsidR="004F65C0" w:rsidRPr="00AA2EFA" w:rsidRDefault="004F65C0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re you able to link your work to the CBAC information or family folder that has been collected?</w:t>
            </w:r>
          </w:p>
        </w:tc>
      </w:tr>
      <w:tr w:rsidR="00965021" w:rsidRPr="00AA2EFA" w14:paraId="2C90A95E" w14:textId="77777777" w:rsidTr="00222C58">
        <w:trPr>
          <w:trHeight w:val="18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5F850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ay 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41EB5" w14:textId="29D36CA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are your thoughts in the 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long term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sustainability of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s</w:t>
            </w:r>
            <w:proofErr w:type="spellEnd"/>
            <w:r w:rsidR="004F65C0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services</w:t>
            </w:r>
          </w:p>
          <w:p w14:paraId="3B6AD328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Mention some strategies that can be helpful to ensure that newer services remain available or effective</w:t>
            </w:r>
          </w:p>
          <w:p w14:paraId="0C33715D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prioritise the services provided at your facility based on feasibility and potential impact.</w:t>
            </w:r>
          </w:p>
        </w:tc>
      </w:tr>
    </w:tbl>
    <w:p w14:paraId="44BE57E9" w14:textId="77777777" w:rsidR="00965021" w:rsidRPr="00AA2EFA" w:rsidRDefault="00965021" w:rsidP="0096502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p w14:paraId="65A8CD8F" w14:textId="77777777" w:rsidR="00F90E8D" w:rsidRPr="00AA2EFA" w:rsidRDefault="00F90E8D" w:rsidP="0096502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p w14:paraId="748BAEB4" w14:textId="77777777" w:rsidR="00F90E8D" w:rsidRPr="00AA2EFA" w:rsidRDefault="00F90E8D" w:rsidP="0096502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p w14:paraId="57B88EE2" w14:textId="77777777" w:rsidR="00F90E8D" w:rsidRPr="00AA2EFA" w:rsidRDefault="00F90E8D" w:rsidP="00965021">
      <w:pPr>
        <w:spacing w:after="24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p w14:paraId="553F5A8A" w14:textId="4380B2D8" w:rsidR="00965021" w:rsidRPr="00AA2EFA" w:rsidRDefault="004763A7" w:rsidP="00BA011A">
      <w:pPr>
        <w:pStyle w:val="ListParagraph"/>
        <w:numPr>
          <w:ilvl w:val="0"/>
          <w:numId w:val="2"/>
        </w:num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  <w:r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F</w:t>
      </w:r>
      <w:r w:rsidR="00AA2EFA"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 xml:space="preserve">ocus </w:t>
      </w:r>
      <w:r w:rsidR="00256CB2"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G</w:t>
      </w:r>
      <w:r w:rsidR="00AA2EFA"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roup Discussions (FGD)</w:t>
      </w:r>
      <w:r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 xml:space="preserve"> </w:t>
      </w:r>
      <w:r w:rsidR="00256CB2"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with community members</w:t>
      </w:r>
    </w:p>
    <w:p w14:paraId="36928FB3" w14:textId="77777777" w:rsidR="00965021" w:rsidRPr="00AA2EFA" w:rsidRDefault="00965021" w:rsidP="009650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1"/>
        <w:gridCol w:w="7409"/>
      </w:tblGrid>
      <w:tr w:rsidR="00DD303C" w:rsidRPr="00AA2EFA" w14:paraId="165DB4B6" w14:textId="77777777" w:rsidTr="00222C58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9F9A06" w14:textId="77777777" w:rsidR="00965021" w:rsidRPr="00AA2EFA" w:rsidRDefault="00965021" w:rsidP="00222C5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4A369" w14:textId="77777777" w:rsidR="00965021" w:rsidRPr="00AA2EFA" w:rsidRDefault="00965021" w:rsidP="00222C5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obes</w:t>
            </w:r>
          </w:p>
        </w:tc>
      </w:tr>
      <w:tr w:rsidR="00DD303C" w:rsidRPr="00AA2EFA" w14:paraId="43EA00E5" w14:textId="77777777" w:rsidTr="00222C58">
        <w:trPr>
          <w:trHeight w:val="35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A5B1F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68628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roduction</w:t>
            </w:r>
          </w:p>
          <w:p w14:paraId="25459AD4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Name</w:t>
            </w:r>
          </w:p>
          <w:p w14:paraId="7A5178E0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Gender</w:t>
            </w:r>
          </w:p>
          <w:p w14:paraId="22971C9E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Age</w:t>
            </w:r>
          </w:p>
          <w:p w14:paraId="1A319AF7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Educational qualification</w:t>
            </w:r>
          </w:p>
          <w:p w14:paraId="7C12A6BB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Occupation</w:t>
            </w:r>
          </w:p>
          <w:p w14:paraId="17DEE22C" w14:textId="6CDC3114" w:rsidR="00965021" w:rsidRPr="00AA2EFA" w:rsidRDefault="00965021" w:rsidP="008A43AC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Duration of stay in the current locality</w:t>
            </w:r>
          </w:p>
          <w:p w14:paraId="5C977AE3" w14:textId="77777777" w:rsidR="00965021" w:rsidRPr="00AA2EFA" w:rsidRDefault="00965021" w:rsidP="00222C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General conversation</w:t>
            </w:r>
          </w:p>
          <w:p w14:paraId="3A524C8D" w14:textId="77777777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Experience with health care services</w:t>
            </w:r>
          </w:p>
          <w:p w14:paraId="024FA142" w14:textId="1511E110" w:rsidR="00965021" w:rsidRPr="00AA2EFA" w:rsidRDefault="00965021" w:rsidP="00222C58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Involvement in the local HWC or local administration (Village Council)</w:t>
            </w:r>
          </w:p>
        </w:tc>
      </w:tr>
      <w:tr w:rsidR="00DD303C" w:rsidRPr="00AA2EFA" w14:paraId="03E5EDD9" w14:textId="77777777" w:rsidTr="00222C58">
        <w:trPr>
          <w:trHeight w:val="3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313993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Overview of Current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A617F" w14:textId="77777777" w:rsidR="00965021" w:rsidRPr="00AA2EFA" w:rsidRDefault="00965021" w:rsidP="00C642D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tell us about the current services provided at the HWC?</w:t>
            </w:r>
          </w:p>
          <w:p w14:paraId="7BFAF53D" w14:textId="77777777" w:rsidR="00965021" w:rsidRPr="00AA2EFA" w:rsidRDefault="00965021" w:rsidP="00C642D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your experiences with the existing services</w:t>
            </w:r>
          </w:p>
          <w:p w14:paraId="659F2D87" w14:textId="7CAC96F2" w:rsidR="00965021" w:rsidRPr="00AA2EFA" w:rsidRDefault="00965021" w:rsidP="00C642D0">
            <w:pPr>
              <w:spacing w:before="240"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What you find helpful?</w:t>
            </w:r>
          </w:p>
          <w:p w14:paraId="26A2845D" w14:textId="69F3DB4E" w:rsidR="00965021" w:rsidRPr="00AA2EFA" w:rsidRDefault="00965021" w:rsidP="00C642D0">
            <w:pPr>
              <w:spacing w:before="240"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·    Any areas you believe need improvement (HR, Logistics, Infrastructure, Finance, Etc)</w:t>
            </w:r>
          </w:p>
          <w:p w14:paraId="43BCA1FA" w14:textId="4B313DE4" w:rsidR="00965021" w:rsidRPr="00AA2EFA" w:rsidRDefault="00965021" w:rsidP="00C642D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tell us about the NCD services provided under HWC?</w:t>
            </w:r>
          </w:p>
          <w:p w14:paraId="369EC485" w14:textId="0FE0637C" w:rsidR="00965021" w:rsidRPr="00AA2EFA" w:rsidRDefault="00965021" w:rsidP="00C642D0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tell us if these NCD services address the needs of the community better than before?</w:t>
            </w:r>
          </w:p>
        </w:tc>
      </w:tr>
      <w:tr w:rsidR="00DD303C" w:rsidRPr="00AA2EFA" w14:paraId="19960ECD" w14:textId="77777777" w:rsidTr="00811BBC">
        <w:trPr>
          <w:trHeight w:val="17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01220" w14:textId="210BD085" w:rsidR="00FE5BD0" w:rsidRPr="00AA2EFA" w:rsidRDefault="007569C2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oncept of NC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0C7E8" w14:textId="77777777" w:rsidR="007569C2" w:rsidRPr="00AA2EFA" w:rsidRDefault="007569C2" w:rsidP="00222C58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is the general understanding about NCD? </w:t>
            </w:r>
          </w:p>
          <w:p w14:paraId="23D410D2" w14:textId="007E0791" w:rsidR="007F1823" w:rsidRPr="00AA2EFA" w:rsidRDefault="007569C2" w:rsidP="00B42A30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(</w:t>
            </w:r>
            <w:r w:rsidR="007F182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obe</w:t>
            </w:r>
            <w:r w:rsidR="00B42A30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:</w:t>
            </w:r>
            <w:r w:rsidR="007F182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diabetes and hypertension –</w:t>
            </w:r>
            <w:r w:rsidR="007F182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local term, </w:t>
            </w:r>
            <w:r w:rsidR="00DD303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erceived susceptibility</w:t>
            </w:r>
            <w:r w:rsidR="00D21CE8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, severity, </w:t>
            </w:r>
            <w:r w:rsidR="007F182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symptoms that trigger people to seek treatment, health seeking behaviour</w:t>
            </w:r>
            <w:r w:rsidR="00811BB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-home remedies, self-management, traditional medicine, health facility,</w:t>
            </w:r>
            <w:r w:rsidR="007F182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preventive steps taken by community)</w:t>
            </w:r>
          </w:p>
        </w:tc>
      </w:tr>
      <w:tr w:rsidR="00DD303C" w:rsidRPr="00AA2EFA" w14:paraId="3E8A93E0" w14:textId="77777777" w:rsidTr="00222C58">
        <w:trPr>
          <w:trHeight w:val="10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254E8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ealth needs of the 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B5120" w14:textId="2F51DC99" w:rsidR="00576ED3" w:rsidRPr="00AA2EFA" w:rsidRDefault="00576ED3" w:rsidP="00B42A30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the common ailments in the community that needs the HWC’s attention? (Probe: Hypertension, diabetes)</w:t>
            </w:r>
          </w:p>
          <w:p w14:paraId="55B291A7" w14:textId="27C887D3" w:rsidR="00965021" w:rsidRPr="00AA2EFA" w:rsidRDefault="00965021" w:rsidP="00B42A30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lastRenderedPageBreak/>
              <w:t>Can you tell us about any specific health concerns, common ailments or services that are not adequately addressed by the current health care services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</w:tc>
      </w:tr>
      <w:tr w:rsidR="00DD303C" w:rsidRPr="00AA2EFA" w14:paraId="4308A645" w14:textId="77777777" w:rsidTr="00222C58">
        <w:trPr>
          <w:trHeight w:val="10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7DAE7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lastRenderedPageBreak/>
              <w:t>Accessibility and Barri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2DE92" w14:textId="77777777" w:rsidR="00256CB2" w:rsidRPr="00AA2EFA" w:rsidRDefault="00965021" w:rsidP="00B42A30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Please tell us about the accessibility of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s</w:t>
            </w:r>
            <w:proofErr w:type="spellEnd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services at the HWC.</w:t>
            </w:r>
          </w:p>
          <w:p w14:paraId="1FEC3060" w14:textId="1D1813F8" w:rsidR="00965021" w:rsidRPr="00AA2EFA" w:rsidRDefault="00965021" w:rsidP="00B42A30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tell us about any barriers villagers face in accessing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s</w:t>
            </w:r>
            <w:proofErr w:type="spellEnd"/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such as distance, transportation, cost or cultural factors</w:t>
            </w:r>
            <w:r w:rsidR="008A43A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</w:tc>
      </w:tr>
      <w:tr w:rsidR="00DD303C" w:rsidRPr="00AA2EFA" w14:paraId="5441C478" w14:textId="77777777" w:rsidTr="002064BA">
        <w:trPr>
          <w:trHeight w:val="5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F8546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ommunity Eng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8B0F6" w14:textId="7DADD684" w:rsidR="00965021" w:rsidRPr="00AA2EFA" w:rsidRDefault="00965021" w:rsidP="00B42A30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tell us about various platforms which could be utilised for community engagement towards rolling out of 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</w:t>
            </w:r>
            <w:r w:rsidR="00576ED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services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from the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wcs</w:t>
            </w:r>
            <w:proofErr w:type="spellEnd"/>
            <w:r w:rsidR="008A43A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  <w:p w14:paraId="3F79A1BD" w14:textId="0845C107" w:rsidR="00965021" w:rsidRPr="00AA2EFA" w:rsidRDefault="00965021" w:rsidP="00B42A30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do you think about community engagement in decision making or involving the local leaders could be beneficial in 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improving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the reach or utilisation of 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NCD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services delivered at HWC?</w:t>
            </w:r>
          </w:p>
          <w:p w14:paraId="383E975E" w14:textId="29D59BF3" w:rsidR="00965021" w:rsidRPr="00AA2EFA" w:rsidRDefault="00965021" w:rsidP="00B42A30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the bar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r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iers </w:t>
            </w:r>
            <w:proofErr w:type="spellStart"/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case</w:t>
            </w:r>
            <w:proofErr w:type="spellEnd"/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this is not happening</w:t>
            </w:r>
            <w:r w:rsidR="009E6145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</w:tc>
      </w:tr>
      <w:tr w:rsidR="00DD303C" w:rsidRPr="00AA2EFA" w14:paraId="383360F7" w14:textId="77777777" w:rsidTr="00222C58">
        <w:trPr>
          <w:trHeight w:val="1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B08D5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wareness and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EBA07" w14:textId="772136BC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are the most effective ways to inform villagers about </w:t>
            </w:r>
            <w:r w:rsidR="00BA355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 services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and educate them about their benefits.</w:t>
            </w:r>
          </w:p>
          <w:p w14:paraId="6DA3990C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could be potential strategies for raising awareness and addressing any concerns or misconceptions.</w:t>
            </w:r>
          </w:p>
        </w:tc>
      </w:tr>
      <w:tr w:rsidR="00DD303C" w:rsidRPr="00AA2EFA" w14:paraId="43E1C76F" w14:textId="77777777" w:rsidTr="00222C58">
        <w:trPr>
          <w:trHeight w:val="2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BA419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eference and acceptance to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6C162" w14:textId="1ED6779A" w:rsidR="00BA355C" w:rsidRPr="00AA2EFA" w:rsidRDefault="00BA355C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Are there any cultural beliefs related to NCD services? </w:t>
            </w:r>
          </w:p>
          <w:p w14:paraId="0D7307AF" w14:textId="503DC5B4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ow cultural beliefs and practices might impact the acceptance of newer services</w:t>
            </w:r>
            <w:r w:rsidR="00576ED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such as NCD services</w:t>
            </w:r>
          </w:p>
          <w:p w14:paraId="10FA8BAF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share your thoughts on which specific services or types of care that you believe would be most valuable for the community.</w:t>
            </w:r>
          </w:p>
          <w:p w14:paraId="76CD7A82" w14:textId="359D6ED8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type of services that would make the most significant positive impact on villagers' health</w:t>
            </w:r>
            <w:r w:rsidR="00D21CE8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</w:tc>
      </w:tr>
      <w:tr w:rsidR="00DD303C" w:rsidRPr="00AA2EFA" w14:paraId="0B1D4A30" w14:textId="77777777" w:rsidTr="00222C58">
        <w:trPr>
          <w:trHeight w:val="10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CD10E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ay 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DCD6DC" w14:textId="170E79A5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describe the ways in which the new healthcare services can benefit the community on a 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long term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basis</w:t>
            </w:r>
            <w:r w:rsidR="002064BA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  <w:p w14:paraId="722B886A" w14:textId="77777777" w:rsidR="00965021" w:rsidRPr="00AA2EFA" w:rsidRDefault="00965021" w:rsidP="00222C58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ny other suggestions or comments.</w:t>
            </w:r>
          </w:p>
        </w:tc>
      </w:tr>
    </w:tbl>
    <w:p w14:paraId="61E9E2DF" w14:textId="77777777" w:rsidR="006B7CC4" w:rsidRPr="00AA2EFA" w:rsidRDefault="006B7CC4" w:rsidP="0096502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p w14:paraId="2D403591" w14:textId="77777777" w:rsidR="00256CB2" w:rsidRPr="00AA2EFA" w:rsidRDefault="00256CB2" w:rsidP="0096502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</w:p>
    <w:p w14:paraId="7DB3DAB1" w14:textId="18D2BFB4" w:rsidR="00965021" w:rsidRPr="00AA2EFA" w:rsidRDefault="00256CB2" w:rsidP="00BA011A">
      <w:pPr>
        <w:pStyle w:val="ListParagraph"/>
        <w:numPr>
          <w:ilvl w:val="0"/>
          <w:numId w:val="2"/>
        </w:num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</w:pPr>
      <w:r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>IDIs</w:t>
      </w:r>
      <w:r w:rsidR="004763A7"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 xml:space="preserve"> </w:t>
      </w:r>
      <w:r w:rsidR="006B7CC4" w:rsidRPr="00AA2E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IN" w:bidi="pa-IN"/>
          <w14:ligatures w14:val="none"/>
        </w:rPr>
        <w:t xml:space="preserve">with Community Member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7259"/>
      </w:tblGrid>
      <w:tr w:rsidR="005A05C1" w:rsidRPr="00AA2EFA" w14:paraId="74D218AF" w14:textId="77777777" w:rsidTr="00D56ED2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E177F" w14:textId="77777777" w:rsidR="008B2E19" w:rsidRPr="00AA2EFA" w:rsidRDefault="008B2E19" w:rsidP="00D56ED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Top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984D16" w14:textId="77777777" w:rsidR="008B2E19" w:rsidRPr="00AA2EFA" w:rsidRDefault="008B2E19" w:rsidP="00D56ED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obes</w:t>
            </w:r>
          </w:p>
        </w:tc>
      </w:tr>
      <w:tr w:rsidR="005A05C1" w:rsidRPr="00AA2EFA" w14:paraId="1883E1AA" w14:textId="77777777" w:rsidTr="00D56ED2">
        <w:trPr>
          <w:trHeight w:val="35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09EDA8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F1815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ntroduction</w:t>
            </w:r>
          </w:p>
          <w:p w14:paraId="1D7B8D23" w14:textId="7777777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Name</w:t>
            </w:r>
          </w:p>
          <w:p w14:paraId="27E23156" w14:textId="7777777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Gender</w:t>
            </w:r>
          </w:p>
          <w:p w14:paraId="2B8B7DDF" w14:textId="7777777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Age</w:t>
            </w:r>
          </w:p>
          <w:p w14:paraId="21688E62" w14:textId="7777777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Educational qualification</w:t>
            </w:r>
          </w:p>
          <w:p w14:paraId="432B0C2F" w14:textId="7777777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Occupation</w:t>
            </w:r>
          </w:p>
          <w:p w14:paraId="657F44F5" w14:textId="7777777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Duration of stay in the current locality</w:t>
            </w:r>
          </w:p>
          <w:p w14:paraId="5E855BB2" w14:textId="77777777" w:rsidR="008B2E19" w:rsidRPr="00AA2EFA" w:rsidRDefault="008B2E19" w:rsidP="00D56E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General conversation</w:t>
            </w:r>
          </w:p>
          <w:p w14:paraId="3D1B9CB2" w14:textId="2FA46160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  <w:t>Experience</w:t>
            </w:r>
            <w:r w:rsidR="00AE5DE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and access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="00AE5DE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to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ealth care services</w:t>
            </w:r>
          </w:p>
          <w:p w14:paraId="67573B1E" w14:textId="5E295537" w:rsidR="008B2E19" w:rsidRPr="00AA2EFA" w:rsidRDefault="008B2E19" w:rsidP="00D56ED2">
            <w:pPr>
              <w:spacing w:after="0" w:line="24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·  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ab/>
            </w:r>
          </w:p>
        </w:tc>
      </w:tr>
      <w:tr w:rsidR="005A05C1" w:rsidRPr="00AA2EFA" w14:paraId="4AB95035" w14:textId="77777777" w:rsidTr="00397EA6">
        <w:trPr>
          <w:trHeight w:val="17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50297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Overview of Current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10771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tell us about the current services provided at the HWC?</w:t>
            </w:r>
          </w:p>
          <w:p w14:paraId="36B73073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your experiences with the existing services</w:t>
            </w:r>
          </w:p>
          <w:p w14:paraId="1E129A61" w14:textId="3A9B0642" w:rsidR="008B2E19" w:rsidRPr="00AA2EFA" w:rsidRDefault="008B2E19" w:rsidP="003D35DD">
            <w:pPr>
              <w:pStyle w:val="ListParagraph"/>
              <w:numPr>
                <w:ilvl w:val="0"/>
                <w:numId w:val="1"/>
              </w:num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you find helpful?</w:t>
            </w:r>
            <w:r w:rsidR="00397EA6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Can you demonstrate or give an example of when you found the services helpful?</w:t>
            </w:r>
          </w:p>
        </w:tc>
      </w:tr>
      <w:tr w:rsidR="005A05C1" w:rsidRPr="00AA2EFA" w14:paraId="1087210B" w14:textId="77777777" w:rsidTr="00D56ED2">
        <w:trPr>
          <w:trHeight w:val="17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6DA58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oncept of NC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33AAF" w14:textId="3DBC4733" w:rsidR="008B2E19" w:rsidRPr="00AA2EFA" w:rsidRDefault="008B2E19" w:rsidP="00D56ED2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is </w:t>
            </w:r>
            <w:r w:rsidR="0027312F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your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understanding about NCD? </w:t>
            </w:r>
          </w:p>
          <w:p w14:paraId="4F5F27CF" w14:textId="1A8235C6" w:rsidR="008B2E19" w:rsidRPr="00AA2EFA" w:rsidRDefault="008B2E19" w:rsidP="00D56ED2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(Probe: diabetes and hypertension – local term, symptoms that trigger </w:t>
            </w:r>
            <w:r w:rsidR="0085799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you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to seek treatment, health seeking behaviour</w:t>
            </w:r>
            <w:r w:rsidR="005A05C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,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ome remedies, self-management, traditional medicine, health facility, preventive steps)</w:t>
            </w:r>
          </w:p>
        </w:tc>
      </w:tr>
      <w:tr w:rsidR="005A05C1" w:rsidRPr="00AA2EFA" w14:paraId="1CBFCD39" w14:textId="77777777" w:rsidTr="00D56ED2">
        <w:trPr>
          <w:trHeight w:val="10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B6B9A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ealth needs of the commun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C731B" w14:textId="3C46846D" w:rsidR="00095BE7" w:rsidRPr="00AA2EFA" w:rsidRDefault="008B2E19" w:rsidP="00D56ED2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are the common ailments </w:t>
            </w:r>
            <w:r w:rsidR="00095BE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that you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eed the HWC’s attention? (Probe: Hypertension, diabetes)</w:t>
            </w:r>
          </w:p>
          <w:p w14:paraId="5B6A6C0B" w14:textId="7C604FE3" w:rsidR="008B2E19" w:rsidRPr="00AA2EFA" w:rsidRDefault="008B2E19" w:rsidP="00D56ED2">
            <w:pPr>
              <w:spacing w:before="240" w:after="24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tell us about any specific health concerns, common ailments or services that are not adequately addressed by the current health </w:t>
            </w:r>
            <w:r w:rsidR="009C16BD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facility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</w:tc>
      </w:tr>
      <w:tr w:rsidR="005A05C1" w:rsidRPr="00AA2EFA" w14:paraId="34F2F004" w14:textId="77777777" w:rsidTr="00D56ED2">
        <w:trPr>
          <w:trHeight w:val="10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0B46A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lastRenderedPageBreak/>
              <w:t>Accessibility and Barri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5FC88" w14:textId="2251410B" w:rsidR="008B2E19" w:rsidRPr="00AA2EFA" w:rsidRDefault="00AB1E15" w:rsidP="00D56ED2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Have </w:t>
            </w:r>
            <w:r w:rsidR="00DC224C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you accessed </w:t>
            </w:r>
            <w:r w:rsidR="00E470B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any NCD services? </w:t>
            </w:r>
            <w:r w:rsidR="008C1ACA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(Probe: experience of </w:t>
            </w:r>
            <w:r w:rsidR="00E82F82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the service)</w:t>
            </w:r>
          </w:p>
          <w:p w14:paraId="0735C5D3" w14:textId="7F32772D" w:rsidR="008B2E19" w:rsidRPr="00AA2EFA" w:rsidRDefault="00E82F82" w:rsidP="00D56ED2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re</w:t>
            </w:r>
            <w:r w:rsidR="008B2E1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="00AB1E15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you</w:t>
            </w:r>
            <w:r w:rsidR="008B2E1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fac</w:t>
            </w:r>
            <w:r w:rsidR="00900D1F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i</w:t>
            </w:r>
            <w:r w:rsidR="008B2E1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</w:t>
            </w:r>
            <w:r w:rsidR="00900D1F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g</w:t>
            </w:r>
            <w:r w:rsidR="008B2E1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accessing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ncds</w:t>
            </w:r>
            <w:proofErr w:type="spellEnd"/>
            <w:r w:rsidR="008B2E19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such as distance, transportation, cost or cultural factors</w:t>
            </w:r>
            <w:r w:rsidR="001661E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(probe: cultural and social factors, </w:t>
            </w:r>
            <w:proofErr w:type="gramStart"/>
            <w:r w:rsidR="001661EB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beliefs )</w:t>
            </w:r>
            <w:proofErr w:type="gramEnd"/>
          </w:p>
        </w:tc>
      </w:tr>
      <w:tr w:rsidR="005A05C1" w:rsidRPr="00AA2EFA" w14:paraId="27276A77" w14:textId="77777777" w:rsidTr="00D56ED2">
        <w:trPr>
          <w:trHeight w:val="5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EA46A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ommunity Engage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2663FA" w14:textId="4775798F" w:rsidR="008B2E19" w:rsidRPr="00AA2EFA" w:rsidRDefault="008B2E19" w:rsidP="00D56ED2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tell us about various platforms which could be utilised for community engagement towards rolling out of NCD services from the </w:t>
            </w:r>
            <w:proofErr w:type="spellStart"/>
            <w:r w:rsidR="004763A7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wcs</w:t>
            </w:r>
            <w:proofErr w:type="spell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  <w:p w14:paraId="17D65620" w14:textId="77777777" w:rsidR="008B2E19" w:rsidRPr="00AA2EFA" w:rsidRDefault="008B2E19" w:rsidP="00D56ED2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do you think about community engagement in decision making or involving the local leaders could be beneficial in improving the reach or utilisation of NCD services delivered at HWC?</w:t>
            </w:r>
          </w:p>
          <w:p w14:paraId="14B2B71C" w14:textId="0886F20F" w:rsidR="008B2E19" w:rsidRPr="00AA2EFA" w:rsidRDefault="008B2E19" w:rsidP="00D56ED2">
            <w:pPr>
              <w:spacing w:before="240"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are the barriers in</w:t>
            </w:r>
            <w:r w:rsidR="00011F82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se this is not happening?</w:t>
            </w:r>
          </w:p>
        </w:tc>
      </w:tr>
      <w:tr w:rsidR="005A05C1" w:rsidRPr="00AA2EFA" w14:paraId="4B6B35A2" w14:textId="77777777" w:rsidTr="00D56ED2">
        <w:trPr>
          <w:trHeight w:val="13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C2109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wareness and Edu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C2CE2" w14:textId="4B1D0156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are the most effective ways to inform </w:t>
            </w:r>
            <w:r w:rsidR="000F4A1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eople in your community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about NCD services and educate about their benefits.</w:t>
            </w:r>
          </w:p>
          <w:p w14:paraId="7E52D967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hat could be potential strategies for raising awareness and addressing any concerns or misconceptions.</w:t>
            </w:r>
          </w:p>
        </w:tc>
      </w:tr>
      <w:tr w:rsidR="005A05C1" w:rsidRPr="00AA2EFA" w14:paraId="32777003" w14:textId="77777777" w:rsidTr="00D56ED2">
        <w:trPr>
          <w:trHeight w:val="21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5735F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Preference and acceptance to serv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7F673" w14:textId="18C3D753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re there any</w:t>
            </w:r>
            <w:r w:rsidR="005F06C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social factors or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cultural beliefs related to NCD services? </w:t>
            </w:r>
          </w:p>
          <w:p w14:paraId="7A968C31" w14:textId="01429C8C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How </w:t>
            </w:r>
            <w:r w:rsidR="005F06C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social factor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ultural beliefs and practices might impact the acceptance of newer services such as NCD services</w:t>
            </w:r>
            <w:r w:rsidR="005F06C3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?</w:t>
            </w:r>
          </w:p>
          <w:p w14:paraId="7C8D1BA6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Can you share your thoughts on which specific services or types of care that you believe would be most valuable for the community.</w:t>
            </w:r>
          </w:p>
          <w:p w14:paraId="4C6AA637" w14:textId="751C6A5D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What type of services that would make the most significant positive impact on </w:t>
            </w:r>
            <w:r w:rsidR="00AE5DE1"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people’s </w:t>
            </w: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health?</w:t>
            </w:r>
          </w:p>
        </w:tc>
      </w:tr>
      <w:tr w:rsidR="005A05C1" w:rsidRPr="00AA2EFA" w14:paraId="36785754" w14:textId="77777777" w:rsidTr="00D56ED2">
        <w:trPr>
          <w:trHeight w:val="10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10E960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Way for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5C9E3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Can you describe the ways in which the new healthcare services can benefit the community on a </w:t>
            </w:r>
            <w:proofErr w:type="gramStart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long term</w:t>
            </w:r>
            <w:proofErr w:type="gramEnd"/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 xml:space="preserve"> basis?</w:t>
            </w:r>
          </w:p>
          <w:p w14:paraId="1EAEE448" w14:textId="77777777" w:rsidR="008B2E19" w:rsidRPr="00AA2EFA" w:rsidRDefault="008B2E19" w:rsidP="00D56ED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</w:pPr>
            <w:r w:rsidRPr="00AA2EF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IN" w:bidi="pa-IN"/>
                <w14:ligatures w14:val="none"/>
              </w:rPr>
              <w:t>Any other suggestions or comments.</w:t>
            </w:r>
          </w:p>
        </w:tc>
      </w:tr>
    </w:tbl>
    <w:p w14:paraId="51E26A0A" w14:textId="77777777" w:rsidR="003242B5" w:rsidRPr="00AA2EFA" w:rsidRDefault="003242B5">
      <w:pPr>
        <w:rPr>
          <w:rFonts w:ascii="Times New Roman" w:hAnsi="Times New Roman" w:cs="Times New Roman"/>
          <w:sz w:val="24"/>
          <w:szCs w:val="24"/>
        </w:rPr>
      </w:pPr>
    </w:p>
    <w:sectPr w:rsidR="003242B5" w:rsidRPr="00AA2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234F8"/>
    <w:multiLevelType w:val="hybridMultilevel"/>
    <w:tmpl w:val="6EF2CECC"/>
    <w:lvl w:ilvl="0" w:tplc="217A8F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55EE2"/>
    <w:multiLevelType w:val="hybridMultilevel"/>
    <w:tmpl w:val="D1E4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62091">
    <w:abstractNumId w:val="1"/>
  </w:num>
  <w:num w:numId="2" w16cid:durableId="528880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021"/>
    <w:rsid w:val="00011F82"/>
    <w:rsid w:val="00025D52"/>
    <w:rsid w:val="00095BE7"/>
    <w:rsid w:val="000E6EF9"/>
    <w:rsid w:val="000F4A11"/>
    <w:rsid w:val="001661EB"/>
    <w:rsid w:val="0016769E"/>
    <w:rsid w:val="00173F4E"/>
    <w:rsid w:val="001A1317"/>
    <w:rsid w:val="002064BA"/>
    <w:rsid w:val="00256CB2"/>
    <w:rsid w:val="0027312F"/>
    <w:rsid w:val="00273DB6"/>
    <w:rsid w:val="0032421A"/>
    <w:rsid w:val="003242B5"/>
    <w:rsid w:val="00397EA6"/>
    <w:rsid w:val="003D35DD"/>
    <w:rsid w:val="003F1528"/>
    <w:rsid w:val="0045384D"/>
    <w:rsid w:val="004763A7"/>
    <w:rsid w:val="004F65C0"/>
    <w:rsid w:val="004F6EF9"/>
    <w:rsid w:val="004F794F"/>
    <w:rsid w:val="00576ED3"/>
    <w:rsid w:val="005A05C1"/>
    <w:rsid w:val="005F06C3"/>
    <w:rsid w:val="005F4C12"/>
    <w:rsid w:val="006A4140"/>
    <w:rsid w:val="006A44A7"/>
    <w:rsid w:val="006B7CC4"/>
    <w:rsid w:val="007569C2"/>
    <w:rsid w:val="007A26C7"/>
    <w:rsid w:val="007F1823"/>
    <w:rsid w:val="00811BBC"/>
    <w:rsid w:val="008539B1"/>
    <w:rsid w:val="0085799B"/>
    <w:rsid w:val="00875651"/>
    <w:rsid w:val="008A43AC"/>
    <w:rsid w:val="008B2E19"/>
    <w:rsid w:val="008C1ACA"/>
    <w:rsid w:val="008E23C0"/>
    <w:rsid w:val="00900D1F"/>
    <w:rsid w:val="00965021"/>
    <w:rsid w:val="009C16BD"/>
    <w:rsid w:val="009C705C"/>
    <w:rsid w:val="009E6145"/>
    <w:rsid w:val="00A041BD"/>
    <w:rsid w:val="00A93F5B"/>
    <w:rsid w:val="00AA2EFA"/>
    <w:rsid w:val="00AB1E15"/>
    <w:rsid w:val="00AE5DE1"/>
    <w:rsid w:val="00B42A30"/>
    <w:rsid w:val="00B56D93"/>
    <w:rsid w:val="00BA011A"/>
    <w:rsid w:val="00BA355C"/>
    <w:rsid w:val="00C642D0"/>
    <w:rsid w:val="00CB3DA6"/>
    <w:rsid w:val="00D21CE8"/>
    <w:rsid w:val="00DC224C"/>
    <w:rsid w:val="00DD303C"/>
    <w:rsid w:val="00DE0CB2"/>
    <w:rsid w:val="00E470B1"/>
    <w:rsid w:val="00E82F82"/>
    <w:rsid w:val="00E86B0F"/>
    <w:rsid w:val="00E965CD"/>
    <w:rsid w:val="00EF021E"/>
    <w:rsid w:val="00F152EB"/>
    <w:rsid w:val="00F226D0"/>
    <w:rsid w:val="00F2587B"/>
    <w:rsid w:val="00F61F18"/>
    <w:rsid w:val="00F90E8D"/>
    <w:rsid w:val="00FD3D52"/>
    <w:rsid w:val="00FE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250438"/>
  <w15:chartTrackingRefBased/>
  <w15:docId w15:val="{0BD98DF6-2258-4BFE-9C65-65E0EC9F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0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65021"/>
    <w:pPr>
      <w:spacing w:after="0" w:line="240" w:lineRule="auto"/>
    </w:pPr>
    <w:rPr>
      <w:lang w:val="en-IN"/>
    </w:rPr>
  </w:style>
  <w:style w:type="paragraph" w:styleId="ListParagraph">
    <w:name w:val="List Paragraph"/>
    <w:basedOn w:val="Normal"/>
    <w:uiPriority w:val="34"/>
    <w:qFormat/>
    <w:rsid w:val="009650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400</Words>
  <Characters>7565</Characters>
  <Application>Microsoft Office Word</Application>
  <DocSecurity>0</DocSecurity>
  <Lines>244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ri Nongrum</dc:creator>
  <cp:keywords/>
  <dc:description/>
  <cp:lastModifiedBy>balaplielad warlarpih</cp:lastModifiedBy>
  <cp:revision>6</cp:revision>
  <dcterms:created xsi:type="dcterms:W3CDTF">2025-10-30T11:06:00Z</dcterms:created>
  <dcterms:modified xsi:type="dcterms:W3CDTF">2025-10-30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114afb-4d01-48a7-9587-08d7d49d09e2</vt:lpwstr>
  </property>
</Properties>
</file>